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EAE9E69" w14:textId="654C42C9" w:rsidR="00AE099A" w:rsidRDefault="00073F7F" w:rsidP="0089354E">
      <w:pPr>
        <w:pStyle w:val="EndNoteBibliography"/>
        <w:spacing w:line="480" w:lineRule="auto"/>
        <w:ind w:left="720" w:hanging="720"/>
        <w:jc w:val="both"/>
        <w:rPr>
          <w:i/>
          <w:iCs/>
        </w:rPr>
      </w:pPr>
      <w:r>
        <w:t>Supplemental information</w:t>
      </w:r>
    </w:p>
    <w:p w14:paraId="281BC23D" w14:textId="57796295" w:rsidR="00AE099A" w:rsidRPr="00D94F60" w:rsidRDefault="000B572C">
      <w:pPr>
        <w:pStyle w:val="BodyA"/>
        <w:outlineLvl w:val="0"/>
        <w:rPr>
          <w:b/>
          <w:iCs/>
        </w:rPr>
      </w:pPr>
      <w:r w:rsidRPr="00D94F60">
        <w:rPr>
          <w:b/>
          <w:iCs/>
        </w:rPr>
        <w:t>S4 Table.</w:t>
      </w:r>
      <w:r w:rsidR="006C4AB9" w:rsidRPr="00D94F60">
        <w:rPr>
          <w:b/>
          <w:iCs/>
        </w:rPr>
        <w:t xml:space="preserve"> Characteristics of </w:t>
      </w:r>
      <w:r w:rsidR="004B45C2">
        <w:rPr>
          <w:b/>
          <w:iCs/>
        </w:rPr>
        <w:t xml:space="preserve">Health Seeking Behavior </w:t>
      </w:r>
      <w:r w:rsidR="006C4AB9" w:rsidRPr="00D94F60">
        <w:rPr>
          <w:b/>
          <w:iCs/>
        </w:rPr>
        <w:t>Questionnaire Respondents</w:t>
      </w:r>
      <w:r w:rsidRPr="00D94F60">
        <w:rPr>
          <w:b/>
          <w:iCs/>
        </w:rPr>
        <w:t>.</w:t>
      </w:r>
    </w:p>
    <w:p w14:paraId="75797D27" w14:textId="77777777" w:rsidR="00A5492D" w:rsidRDefault="00A5492D">
      <w:pPr>
        <w:pStyle w:val="BodyA"/>
        <w:outlineLvl w:val="0"/>
        <w:rPr>
          <w:i/>
          <w:iCs/>
        </w:rPr>
      </w:pPr>
    </w:p>
    <w:tbl>
      <w:tblPr>
        <w:tblW w:w="58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122"/>
        <w:gridCol w:w="1728"/>
      </w:tblGrid>
      <w:tr w:rsidR="00B52FB4" w14:paraId="7F31C0B6" w14:textId="77777777" w:rsidTr="00F36FF5">
        <w:trPr>
          <w:trHeight w:val="310"/>
        </w:trPr>
        <w:tc>
          <w:tcPr>
            <w:tcW w:w="4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64665C1B" w14:textId="6C59016E" w:rsidR="00B52FB4" w:rsidRDefault="00B52FB4" w:rsidP="00A665BC">
            <w:pPr>
              <w:pStyle w:val="BodyA"/>
              <w:ind w:left="-638" w:firstLine="63"/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8632E" w14:textId="1448220A" w:rsidR="00B52FB4" w:rsidRDefault="00B52FB4">
            <w:pPr>
              <w:pStyle w:val="Body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AE099A" w14:paraId="6E0BA57A" w14:textId="77777777" w:rsidTr="00D94F60">
        <w:trPr>
          <w:trHeight w:val="310"/>
        </w:trPr>
        <w:tc>
          <w:tcPr>
            <w:tcW w:w="4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4BF770BB" w14:textId="66C7D993" w:rsidR="00AE099A" w:rsidRDefault="006C4AB9" w:rsidP="00D94F60">
            <w:pPr>
              <w:pStyle w:val="BodyA"/>
              <w:ind w:left="-638" w:firstLine="63"/>
            </w:pPr>
            <w:r>
              <w:rPr>
                <w:b/>
                <w:bCs/>
              </w:rPr>
              <w:t>Gender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C9637" w14:textId="1BF2C860" w:rsidR="00AE099A" w:rsidRDefault="00AE099A">
            <w:pPr>
              <w:pStyle w:val="BodyA"/>
              <w:jc w:val="center"/>
            </w:pPr>
          </w:p>
        </w:tc>
      </w:tr>
      <w:tr w:rsidR="00AE099A" w14:paraId="0ED992F4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4FD82FEE" w14:textId="4BFDDAE6" w:rsidR="00AE099A" w:rsidRDefault="00A665BC" w:rsidP="00D94F60">
            <w:pPr>
              <w:pStyle w:val="BodyA"/>
              <w:ind w:left="-638" w:firstLine="63"/>
            </w:pPr>
            <w:r>
              <w:t xml:space="preserve">    </w:t>
            </w:r>
            <w:r w:rsidR="006C4AB9">
              <w:t xml:space="preserve">Female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3ABFB" w14:textId="64C38318" w:rsidR="00AE099A" w:rsidRDefault="006C4AB9">
            <w:pPr>
              <w:pStyle w:val="BodyA"/>
              <w:jc w:val="center"/>
            </w:pPr>
            <w:r>
              <w:t>129 (66)</w:t>
            </w:r>
          </w:p>
        </w:tc>
      </w:tr>
      <w:tr w:rsidR="00AE099A" w14:paraId="055B0168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4BE75B27" w14:textId="3B890BE2" w:rsidR="00AE099A" w:rsidRDefault="00A665BC" w:rsidP="00D94F60">
            <w:pPr>
              <w:pStyle w:val="BodyA"/>
              <w:ind w:left="-638" w:firstLine="63"/>
            </w:pPr>
            <w:r>
              <w:t xml:space="preserve">    </w:t>
            </w:r>
            <w:r w:rsidR="006C4AB9">
              <w:t xml:space="preserve">Male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0D012" w14:textId="659B7085" w:rsidR="00AE099A" w:rsidRDefault="006C4AB9">
            <w:pPr>
              <w:pStyle w:val="BodyA"/>
              <w:jc w:val="center"/>
            </w:pPr>
            <w:r>
              <w:t>6</w:t>
            </w:r>
            <w:r w:rsidR="007A05AE">
              <w:t>5</w:t>
            </w:r>
            <w:r>
              <w:t xml:space="preserve"> (3</w:t>
            </w:r>
            <w:r w:rsidR="00400F1C">
              <w:t>4</w:t>
            </w:r>
            <w:r>
              <w:t>)</w:t>
            </w:r>
          </w:p>
        </w:tc>
      </w:tr>
      <w:tr w:rsidR="00AE099A" w14:paraId="6BC2C87F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0F51B579" w14:textId="0A6CD9AF" w:rsidR="00AE099A" w:rsidRDefault="006C4AB9" w:rsidP="00D94F60">
            <w:pPr>
              <w:pStyle w:val="BodyA"/>
              <w:ind w:left="-638" w:firstLine="63"/>
            </w:pPr>
            <w:r>
              <w:rPr>
                <w:b/>
                <w:bCs/>
              </w:rPr>
              <w:t xml:space="preserve">Lassa </w:t>
            </w:r>
            <w:r w:rsidR="004B45C2">
              <w:rPr>
                <w:b/>
                <w:bCs/>
              </w:rPr>
              <w:t>f</w:t>
            </w:r>
            <w:r>
              <w:rPr>
                <w:b/>
                <w:bCs/>
              </w:rPr>
              <w:t xml:space="preserve">ever </w:t>
            </w:r>
            <w:r w:rsidR="004B45C2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tatu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B8965" w14:textId="77777777" w:rsidR="00AE099A" w:rsidRDefault="00AE099A"/>
        </w:tc>
      </w:tr>
      <w:tr w:rsidR="00AE099A" w14:paraId="2E0145FC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2A92A40D" w14:textId="30D2EC7E" w:rsidR="00AE099A" w:rsidRDefault="00A665BC" w:rsidP="00D94F60">
            <w:pPr>
              <w:pStyle w:val="BodyA"/>
              <w:ind w:left="-638" w:firstLine="63"/>
            </w:pPr>
            <w:r>
              <w:t xml:space="preserve">    </w:t>
            </w:r>
            <w:r w:rsidR="006C4AB9">
              <w:t xml:space="preserve">Never had Lassa </w:t>
            </w:r>
            <w:r>
              <w:t>f</w:t>
            </w:r>
            <w:r w:rsidR="006C4AB9">
              <w:t xml:space="preserve">ever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C6090" w14:textId="17388499" w:rsidR="00AE099A" w:rsidRDefault="006C4AB9">
            <w:pPr>
              <w:pStyle w:val="BodyA"/>
              <w:jc w:val="center"/>
            </w:pPr>
            <w:r>
              <w:t>1</w:t>
            </w:r>
            <w:r w:rsidR="007A05AE">
              <w:t>89</w:t>
            </w:r>
            <w:r>
              <w:t xml:space="preserve"> (98)</w:t>
            </w:r>
          </w:p>
        </w:tc>
      </w:tr>
      <w:tr w:rsidR="00AE099A" w14:paraId="17E91444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01E6ADF1" w14:textId="60B7AA3C" w:rsidR="00AE099A" w:rsidRDefault="00A665BC" w:rsidP="00D94F60">
            <w:pPr>
              <w:pStyle w:val="BodyA"/>
              <w:ind w:left="-638" w:firstLine="63"/>
            </w:pPr>
            <w:r>
              <w:t xml:space="preserve">    </w:t>
            </w:r>
            <w:r w:rsidR="006C4AB9">
              <w:t xml:space="preserve">Lassa </w:t>
            </w:r>
            <w:r>
              <w:t>f</w:t>
            </w:r>
            <w:r w:rsidR="006C4AB9">
              <w:t xml:space="preserve">ever </w:t>
            </w:r>
            <w:r>
              <w:t>s</w:t>
            </w:r>
            <w:r w:rsidR="006C4AB9">
              <w:t xml:space="preserve">urvivor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B9E6B" w14:textId="6E4392BC" w:rsidR="00AE099A" w:rsidRDefault="007A05AE">
            <w:pPr>
              <w:pStyle w:val="BodyA"/>
              <w:jc w:val="center"/>
            </w:pPr>
            <w:r>
              <w:t>4</w:t>
            </w:r>
            <w:r w:rsidR="006C4AB9">
              <w:t xml:space="preserve"> (</w:t>
            </w:r>
            <w:r w:rsidR="00400F1C">
              <w:t>2</w:t>
            </w:r>
            <w:r w:rsidR="006C4AB9">
              <w:t>)</w:t>
            </w:r>
          </w:p>
        </w:tc>
      </w:tr>
      <w:tr w:rsidR="00AE099A" w14:paraId="30891470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63BB314F" w14:textId="77777777" w:rsidR="00AE099A" w:rsidRDefault="006C4AB9" w:rsidP="00D94F60">
            <w:pPr>
              <w:pStyle w:val="BodyA"/>
              <w:ind w:left="-638" w:firstLine="63"/>
            </w:pPr>
            <w:r>
              <w:rPr>
                <w:b/>
                <w:bCs/>
              </w:rPr>
              <w:t xml:space="preserve">Religion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F92A2" w14:textId="77777777" w:rsidR="00AE099A" w:rsidRDefault="00AE099A"/>
        </w:tc>
      </w:tr>
      <w:tr w:rsidR="00AE099A" w14:paraId="1A8F4CD7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15E1E063" w14:textId="13A87ADB" w:rsidR="00AE099A" w:rsidRDefault="00A665BC" w:rsidP="00D94F60">
            <w:pPr>
              <w:pStyle w:val="BodyA"/>
              <w:ind w:left="-638" w:firstLine="63"/>
            </w:pPr>
            <w:r>
              <w:t xml:space="preserve">    </w:t>
            </w:r>
            <w:r w:rsidR="006C4AB9">
              <w:t xml:space="preserve">Muslim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9E553" w14:textId="417DEEA3" w:rsidR="00AE099A" w:rsidRDefault="006C4AB9">
            <w:pPr>
              <w:pStyle w:val="BodyA"/>
              <w:jc w:val="center"/>
            </w:pPr>
            <w:r>
              <w:t>173 (8</w:t>
            </w:r>
            <w:r w:rsidR="00400F1C">
              <w:t>9</w:t>
            </w:r>
            <w:r>
              <w:t>)</w:t>
            </w:r>
          </w:p>
        </w:tc>
      </w:tr>
      <w:tr w:rsidR="00AE099A" w14:paraId="4ACA15A8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0683839D" w14:textId="1738C8B5" w:rsidR="00AE099A" w:rsidRDefault="00A665BC" w:rsidP="00D94F60">
            <w:pPr>
              <w:pStyle w:val="BodyA"/>
              <w:ind w:left="-638" w:firstLine="63"/>
            </w:pPr>
            <w:r>
              <w:t xml:space="preserve">    </w:t>
            </w:r>
            <w:r w:rsidR="006C4AB9">
              <w:t xml:space="preserve">Christian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CD7A7" w14:textId="78788FAF" w:rsidR="00AE099A" w:rsidRDefault="006C4AB9">
            <w:pPr>
              <w:pStyle w:val="BodyA"/>
              <w:jc w:val="center"/>
            </w:pPr>
            <w:r>
              <w:t>21 (1</w:t>
            </w:r>
            <w:r w:rsidR="00400F1C">
              <w:t>1</w:t>
            </w:r>
            <w:r>
              <w:t>)</w:t>
            </w:r>
          </w:p>
        </w:tc>
      </w:tr>
      <w:tr w:rsidR="00AE099A" w14:paraId="7BCC0BE7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DAEC3" w14:textId="77777777" w:rsidR="00AE099A" w:rsidRDefault="006C4AB9" w:rsidP="00D94F60">
            <w:pPr>
              <w:pStyle w:val="BodyA"/>
              <w:ind w:left="-638" w:firstLine="720"/>
            </w:pPr>
            <w:r>
              <w:rPr>
                <w:b/>
                <w:bCs/>
              </w:rPr>
              <w:t xml:space="preserve">Education level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65BC9" w14:textId="77777777" w:rsidR="00AE099A" w:rsidRDefault="00AE099A"/>
        </w:tc>
      </w:tr>
      <w:tr w:rsidR="00AE099A" w14:paraId="23BA2DD9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5DF18D9C" w14:textId="442D14CD" w:rsidR="00AE099A" w:rsidRDefault="00A665BC" w:rsidP="00D94F60">
            <w:pPr>
              <w:pStyle w:val="BodyA"/>
              <w:ind w:left="-638" w:firstLine="63"/>
            </w:pPr>
            <w:r>
              <w:t xml:space="preserve">    </w:t>
            </w:r>
            <w:r w:rsidR="006C4AB9">
              <w:t>No education</w:t>
            </w:r>
            <w:r w:rsidR="006C4AB9">
              <w:rPr>
                <w:b/>
                <w:bCs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27AB5" w14:textId="749AD61D" w:rsidR="00AE099A" w:rsidRDefault="006C4AB9">
            <w:pPr>
              <w:pStyle w:val="BodyA"/>
              <w:jc w:val="center"/>
            </w:pPr>
            <w:r>
              <w:t>13</w:t>
            </w:r>
            <w:r w:rsidR="007A05AE">
              <w:t>0</w:t>
            </w:r>
            <w:r>
              <w:t xml:space="preserve"> (6</w:t>
            </w:r>
            <w:r w:rsidR="00986093">
              <w:t>8</w:t>
            </w:r>
            <w:r>
              <w:t>)</w:t>
            </w:r>
          </w:p>
        </w:tc>
      </w:tr>
      <w:tr w:rsidR="00AE099A" w14:paraId="64CF1512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387DAB3C" w14:textId="2AD322FB" w:rsidR="00AE099A" w:rsidRDefault="00A665BC" w:rsidP="00D94F60">
            <w:pPr>
              <w:pStyle w:val="BodyA"/>
              <w:ind w:left="-638" w:firstLine="63"/>
            </w:pPr>
            <w:r>
              <w:t xml:space="preserve">    </w:t>
            </w:r>
            <w:r w:rsidR="006C4AB9">
              <w:t>Primary educa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EE8A0" w14:textId="00F1BC7F" w:rsidR="00AE099A" w:rsidRDefault="006C4AB9">
            <w:pPr>
              <w:pStyle w:val="BodyA"/>
              <w:jc w:val="center"/>
            </w:pPr>
            <w:r>
              <w:t>19 (</w:t>
            </w:r>
            <w:r w:rsidR="00CC2969">
              <w:t>10</w:t>
            </w:r>
            <w:r>
              <w:t>)</w:t>
            </w:r>
          </w:p>
        </w:tc>
      </w:tr>
      <w:tr w:rsidR="00AE099A" w14:paraId="0D39ECD9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773" w:type="dxa"/>
              <w:bottom w:w="80" w:type="dxa"/>
              <w:right w:w="80" w:type="dxa"/>
            </w:tcMar>
            <w:vAlign w:val="bottom"/>
          </w:tcPr>
          <w:p w14:paraId="7768304C" w14:textId="54D90849" w:rsidR="00AE099A" w:rsidRDefault="00A665BC" w:rsidP="00D94F60">
            <w:pPr>
              <w:pStyle w:val="BodyA"/>
              <w:ind w:hanging="521"/>
            </w:pPr>
            <w:r>
              <w:t xml:space="preserve">   </w:t>
            </w:r>
            <w:r w:rsidR="006C4AB9">
              <w:t>Seconda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1CEDD" w14:textId="251FC28C" w:rsidR="00AE099A" w:rsidRDefault="006C4AB9">
            <w:pPr>
              <w:pStyle w:val="BodyA"/>
              <w:jc w:val="center"/>
            </w:pPr>
            <w:r>
              <w:t>38 (20)</w:t>
            </w:r>
          </w:p>
        </w:tc>
      </w:tr>
      <w:tr w:rsidR="00AE099A" w14:paraId="5C361F40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FFE5A" w14:textId="4E77349F" w:rsidR="00AE099A" w:rsidRDefault="00A665BC">
            <w:pPr>
              <w:pStyle w:val="BodyA"/>
            </w:pPr>
            <w:r>
              <w:t xml:space="preserve">     </w:t>
            </w:r>
            <w:r w:rsidR="006C4AB9">
              <w:t>Tertia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D7B0A" w14:textId="7315067A" w:rsidR="00AE099A" w:rsidRDefault="006C4AB9">
            <w:pPr>
              <w:pStyle w:val="BodyA"/>
              <w:jc w:val="center"/>
            </w:pPr>
            <w:r>
              <w:t>3 (</w:t>
            </w:r>
            <w:r w:rsidR="00986093">
              <w:t>2</w:t>
            </w:r>
            <w:r>
              <w:t>)</w:t>
            </w:r>
          </w:p>
        </w:tc>
      </w:tr>
      <w:tr w:rsidR="00733297" w14:paraId="71C85F5D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56B1C" w14:textId="143399DD" w:rsidR="00733297" w:rsidRDefault="00733297">
            <w:pPr>
              <w:pStyle w:val="BodyA"/>
              <w:ind w:left="-638" w:firstLine="638"/>
              <w:rPr>
                <w:b/>
                <w:bCs/>
              </w:rPr>
            </w:pPr>
            <w:r>
              <w:rPr>
                <w:b/>
                <w:bCs/>
              </w:rPr>
              <w:t>Where do you go for prenatal visits</w:t>
            </w:r>
            <w:r w:rsidR="009D1912">
              <w:rPr>
                <w:b/>
                <w:bCs/>
              </w:rPr>
              <w:t>?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AED8F" w14:textId="77777777" w:rsidR="00733297" w:rsidDel="00A665BC" w:rsidRDefault="00733297" w:rsidP="00733297">
            <w:pPr>
              <w:pStyle w:val="BodyA"/>
              <w:jc w:val="center"/>
              <w:rPr>
                <w:b/>
                <w:bCs/>
              </w:rPr>
            </w:pPr>
          </w:p>
        </w:tc>
      </w:tr>
      <w:tr w:rsidR="00733297" w14:paraId="024F51C3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6085E" w14:textId="710C9104" w:rsidR="00733297" w:rsidRDefault="00733297" w:rsidP="00D94F60">
            <w:pPr>
              <w:pStyle w:val="BodyA"/>
              <w:rPr>
                <w:b/>
                <w:bCs/>
              </w:rPr>
            </w:pPr>
            <w:r>
              <w:t xml:space="preserve">    Government hospi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BA32A" w14:textId="7185EDCF" w:rsidR="00733297" w:rsidRPr="00B52FB4" w:rsidDel="00A665BC" w:rsidRDefault="00733297" w:rsidP="00733297">
            <w:pPr>
              <w:pStyle w:val="BodyA"/>
              <w:jc w:val="center"/>
              <w:rPr>
                <w:b/>
                <w:bCs/>
              </w:rPr>
            </w:pPr>
            <w:r w:rsidRPr="00D94F60">
              <w:t>9</w:t>
            </w:r>
            <w:r w:rsidR="007A05AE">
              <w:t>8</w:t>
            </w:r>
            <w:r w:rsidRPr="00D94F60">
              <w:t xml:space="preserve"> (</w:t>
            </w:r>
            <w:r w:rsidRPr="00B52FB4">
              <w:t>8</w:t>
            </w:r>
            <w:r w:rsidR="00986093">
              <w:t>7</w:t>
            </w:r>
            <w:r w:rsidRPr="00B52FB4">
              <w:t>)</w:t>
            </w:r>
          </w:p>
        </w:tc>
      </w:tr>
      <w:tr w:rsidR="00733297" w14:paraId="7A502155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B08C0" w14:textId="3DE853C0" w:rsidR="00733297" w:rsidRDefault="00733297" w:rsidP="00733297">
            <w:pPr>
              <w:pStyle w:val="BodyA"/>
              <w:ind w:left="-638" w:firstLine="638"/>
              <w:rPr>
                <w:b/>
                <w:bCs/>
              </w:rPr>
            </w:pPr>
            <w:r>
              <w:t xml:space="preserve">    Private hospi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B97ED" w14:textId="515D673F" w:rsidR="00733297" w:rsidRPr="00B52FB4" w:rsidDel="00A665BC" w:rsidRDefault="00733297" w:rsidP="00733297">
            <w:pPr>
              <w:pStyle w:val="BodyA"/>
              <w:jc w:val="center"/>
              <w:rPr>
                <w:b/>
                <w:bCs/>
              </w:rPr>
            </w:pPr>
            <w:r w:rsidRPr="00D94F60">
              <w:t>6 (5)</w:t>
            </w:r>
          </w:p>
        </w:tc>
      </w:tr>
      <w:tr w:rsidR="00733297" w14:paraId="292C867D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44012" w14:textId="14E1BDAD" w:rsidR="00733297" w:rsidRDefault="00733297" w:rsidP="00733297">
            <w:pPr>
              <w:pStyle w:val="BodyA"/>
              <w:ind w:left="-638" w:firstLine="638"/>
              <w:rPr>
                <w:b/>
                <w:bCs/>
              </w:rPr>
            </w:pPr>
            <w:r>
              <w:t xml:space="preserve">    Traditional birth attenda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AD5E4" w14:textId="555A655F" w:rsidR="00733297" w:rsidRPr="00B52FB4" w:rsidDel="00A665BC" w:rsidRDefault="007A05AE" w:rsidP="00733297">
            <w:pPr>
              <w:pStyle w:val="BodyA"/>
              <w:jc w:val="center"/>
              <w:rPr>
                <w:b/>
                <w:bCs/>
              </w:rPr>
            </w:pPr>
            <w:r>
              <w:t>8</w:t>
            </w:r>
            <w:r w:rsidR="00733297" w:rsidRPr="00D94F60">
              <w:t xml:space="preserve"> (</w:t>
            </w:r>
            <w:r w:rsidR="00986093">
              <w:t>7</w:t>
            </w:r>
            <w:r w:rsidR="00733297" w:rsidRPr="00D94F60">
              <w:t>)</w:t>
            </w:r>
          </w:p>
        </w:tc>
      </w:tr>
      <w:tr w:rsidR="00733297" w14:paraId="3034EAAC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FA0C4" w14:textId="33364FEB" w:rsidR="00733297" w:rsidRDefault="00733297" w:rsidP="00733297">
            <w:pPr>
              <w:pStyle w:val="BodyA"/>
              <w:ind w:left="-638" w:firstLine="638"/>
              <w:rPr>
                <w:b/>
                <w:bCs/>
              </w:rPr>
            </w:pPr>
            <w:r>
              <w:t xml:space="preserve">    Hom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747A8" w14:textId="16F02027" w:rsidR="00733297" w:rsidRPr="00B52FB4" w:rsidDel="00A665BC" w:rsidRDefault="007A05AE" w:rsidP="00733297">
            <w:pPr>
              <w:pStyle w:val="BodyA"/>
              <w:jc w:val="center"/>
              <w:rPr>
                <w:b/>
                <w:bCs/>
              </w:rPr>
            </w:pPr>
            <w:r>
              <w:t>3</w:t>
            </w:r>
            <w:r w:rsidR="00733297" w:rsidRPr="00D94F60">
              <w:t xml:space="preserve"> (</w:t>
            </w:r>
            <w:r w:rsidR="00986093">
              <w:t>4</w:t>
            </w:r>
            <w:r w:rsidR="00733297" w:rsidRPr="00D94F60">
              <w:t>)</w:t>
            </w:r>
          </w:p>
        </w:tc>
      </w:tr>
      <w:tr w:rsidR="00733297" w14:paraId="2AA5280A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9CB52" w14:textId="0AAFA0FC" w:rsidR="00733297" w:rsidRDefault="00733297" w:rsidP="00D94F60">
            <w:pPr>
              <w:pStyle w:val="BodyA"/>
              <w:ind w:left="-638" w:firstLine="638"/>
            </w:pPr>
            <w:r>
              <w:rPr>
                <w:b/>
                <w:bCs/>
              </w:rPr>
              <w:t>Pregnancy statu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9BFF0" w14:textId="55708C77" w:rsidR="00733297" w:rsidRPr="00B52FB4" w:rsidRDefault="00733297" w:rsidP="00733297">
            <w:pPr>
              <w:pStyle w:val="BodyA"/>
              <w:jc w:val="center"/>
            </w:pPr>
          </w:p>
        </w:tc>
      </w:tr>
      <w:tr w:rsidR="00733297" w14:paraId="621F974B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DD6E9" w14:textId="59C99688" w:rsidR="00733297" w:rsidRDefault="00733297" w:rsidP="00D94F60">
            <w:pPr>
              <w:pStyle w:val="BodyA"/>
              <w:ind w:left="-638" w:firstLine="63"/>
            </w:pPr>
            <w:r>
              <w:tab/>
              <w:t xml:space="preserve">    Currently pregna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A62DD" w14:textId="5BE987E5" w:rsidR="00733297" w:rsidRPr="00B52FB4" w:rsidRDefault="00733297">
            <w:pPr>
              <w:pStyle w:val="BodyA"/>
              <w:jc w:val="center"/>
            </w:pPr>
            <w:r w:rsidRPr="00B52FB4">
              <w:t>1</w:t>
            </w:r>
            <w:r w:rsidR="007A05AE">
              <w:t>9</w:t>
            </w:r>
            <w:r w:rsidRPr="00B52FB4">
              <w:t xml:space="preserve"> (1</w:t>
            </w:r>
            <w:r w:rsidR="00986093">
              <w:t>6</w:t>
            </w:r>
            <w:r w:rsidRPr="00B52FB4">
              <w:t>)</w:t>
            </w:r>
          </w:p>
        </w:tc>
      </w:tr>
      <w:tr w:rsidR="00733297" w14:paraId="3EE5B45E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BFE5F" w14:textId="10E2E33A" w:rsidR="00733297" w:rsidRDefault="00733297" w:rsidP="00D94F60">
            <w:pPr>
              <w:pStyle w:val="BodyA"/>
              <w:ind w:left="-638" w:firstLine="63"/>
            </w:pPr>
            <w:r>
              <w:tab/>
              <w:t xml:space="preserve">    Had child in past 8 yea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A7275" w14:textId="4BCE9215" w:rsidR="00733297" w:rsidRPr="00B52FB4" w:rsidRDefault="00733297" w:rsidP="00733297">
            <w:pPr>
              <w:pStyle w:val="BodyA"/>
              <w:jc w:val="center"/>
            </w:pPr>
            <w:r w:rsidRPr="00B52FB4">
              <w:t>6</w:t>
            </w:r>
            <w:r w:rsidR="007A05AE">
              <w:t>5</w:t>
            </w:r>
            <w:r w:rsidRPr="00B52FB4">
              <w:t xml:space="preserve"> (5</w:t>
            </w:r>
            <w:r w:rsidR="00986093">
              <w:t>4</w:t>
            </w:r>
            <w:r w:rsidRPr="00B52FB4">
              <w:t>)</w:t>
            </w:r>
          </w:p>
        </w:tc>
      </w:tr>
      <w:tr w:rsidR="00733297" w14:paraId="0572B870" w14:textId="77777777" w:rsidTr="00D94F60">
        <w:trPr>
          <w:trHeight w:val="37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54707" w14:textId="30C17D1E" w:rsidR="00733297" w:rsidRDefault="00733297" w:rsidP="00D94F60">
            <w:pPr>
              <w:pStyle w:val="BodyA"/>
              <w:ind w:left="-638" w:firstLine="810"/>
            </w:pPr>
            <w:r>
              <w:t xml:space="preserve"> Did not have child in past 8 yea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298F5" w14:textId="4EC6FE27" w:rsidR="00733297" w:rsidRPr="00B52FB4" w:rsidRDefault="00733297" w:rsidP="00733297">
            <w:pPr>
              <w:pStyle w:val="BodyA"/>
              <w:jc w:val="center"/>
            </w:pPr>
            <w:r w:rsidRPr="00B52FB4">
              <w:t>4</w:t>
            </w:r>
            <w:r w:rsidR="007A05AE">
              <w:t>3</w:t>
            </w:r>
            <w:r w:rsidRPr="00B52FB4">
              <w:t xml:space="preserve"> (3</w:t>
            </w:r>
            <w:r w:rsidRPr="00D94F60">
              <w:t>6</w:t>
            </w:r>
            <w:r w:rsidRPr="00B52FB4">
              <w:t>)</w:t>
            </w:r>
          </w:p>
        </w:tc>
      </w:tr>
      <w:tr w:rsidR="00733297" w14:paraId="76134B69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A5477" w14:textId="3355E061" w:rsidR="00733297" w:rsidRPr="00D94F60" w:rsidRDefault="00733297" w:rsidP="00D94F60">
            <w:pPr>
              <w:pStyle w:val="BodyA"/>
              <w:ind w:left="-638" w:firstLine="638"/>
              <w:rPr>
                <w:b/>
                <w:bCs/>
              </w:rPr>
            </w:pPr>
            <w:r>
              <w:rPr>
                <w:b/>
                <w:bCs/>
              </w:rPr>
              <w:t>Where do you go to give birth?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7206A" w14:textId="77777777" w:rsidR="00733297" w:rsidRPr="00B52FB4" w:rsidRDefault="00733297" w:rsidP="00733297"/>
        </w:tc>
      </w:tr>
      <w:tr w:rsidR="00733297" w14:paraId="24AFC384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0F13B" w14:textId="6B33E103" w:rsidR="00733297" w:rsidRDefault="00733297" w:rsidP="00D94F60">
            <w:pPr>
              <w:pStyle w:val="BodyA"/>
              <w:ind w:left="-638" w:firstLine="63"/>
            </w:pPr>
            <w:r>
              <w:lastRenderedPageBreak/>
              <w:tab/>
              <w:t xml:space="preserve">    Government hospi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34877" w14:textId="352CFC7F" w:rsidR="00733297" w:rsidRPr="00B52FB4" w:rsidRDefault="00733297">
            <w:pPr>
              <w:pStyle w:val="BodyA"/>
              <w:jc w:val="center"/>
            </w:pPr>
            <w:r w:rsidRPr="00D94F60">
              <w:t>100 (</w:t>
            </w:r>
            <w:r w:rsidRPr="00B52FB4">
              <w:t>8</w:t>
            </w:r>
            <w:r w:rsidRPr="00D94F60">
              <w:t>8)</w:t>
            </w:r>
          </w:p>
        </w:tc>
      </w:tr>
      <w:tr w:rsidR="00733297" w14:paraId="2CAABA08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C60F8" w14:textId="404C3217" w:rsidR="00733297" w:rsidRDefault="00733297" w:rsidP="00D94F60">
            <w:pPr>
              <w:pStyle w:val="BodyA"/>
              <w:ind w:left="-638" w:firstLine="63"/>
            </w:pPr>
            <w:r>
              <w:tab/>
              <w:t xml:space="preserve">    Private hospi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0BE8B" w14:textId="431105CB" w:rsidR="00733297" w:rsidRPr="00B52FB4" w:rsidRDefault="00733297" w:rsidP="00733297">
            <w:pPr>
              <w:pStyle w:val="BodyA"/>
              <w:jc w:val="center"/>
            </w:pPr>
            <w:r w:rsidRPr="00D94F60">
              <w:t>3 (</w:t>
            </w:r>
            <w:r w:rsidR="00986093">
              <w:t>3</w:t>
            </w:r>
            <w:r w:rsidRPr="00D94F60">
              <w:t>)</w:t>
            </w:r>
          </w:p>
        </w:tc>
      </w:tr>
      <w:tr w:rsidR="00733297" w14:paraId="37EFC0B1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AF8F16" w14:textId="4F5643DB" w:rsidR="00733297" w:rsidRDefault="00733297" w:rsidP="00D94F60">
            <w:pPr>
              <w:pStyle w:val="BodyA"/>
              <w:ind w:left="-638" w:firstLine="63"/>
            </w:pPr>
            <w:r>
              <w:tab/>
              <w:t xml:space="preserve">    Traditional birth attenda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11216" w14:textId="7F181E99" w:rsidR="00733297" w:rsidRPr="00B52FB4" w:rsidRDefault="00733297" w:rsidP="00733297">
            <w:pPr>
              <w:pStyle w:val="BodyA"/>
              <w:jc w:val="center"/>
            </w:pPr>
            <w:r w:rsidRPr="00D94F60">
              <w:t>8 (</w:t>
            </w:r>
            <w:r w:rsidR="00986093">
              <w:t>7</w:t>
            </w:r>
            <w:r w:rsidRPr="00D94F60">
              <w:t>)</w:t>
            </w:r>
          </w:p>
        </w:tc>
      </w:tr>
      <w:tr w:rsidR="00733297" w14:paraId="7DDB9061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012F5" w14:textId="66DFA401" w:rsidR="00733297" w:rsidRDefault="00733297" w:rsidP="00D94F60">
            <w:pPr>
              <w:pStyle w:val="BodyA"/>
              <w:ind w:left="-638" w:firstLine="63"/>
            </w:pPr>
            <w:r>
              <w:tab/>
              <w:t xml:space="preserve">    Hom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3ED82" w14:textId="3B96FA16" w:rsidR="00733297" w:rsidRPr="00B52FB4" w:rsidRDefault="00733297" w:rsidP="00733297">
            <w:pPr>
              <w:pStyle w:val="BodyA"/>
              <w:jc w:val="center"/>
            </w:pPr>
            <w:r w:rsidRPr="00D94F60">
              <w:t>5 (</w:t>
            </w:r>
            <w:r w:rsidRPr="00B52FB4">
              <w:t>4</w:t>
            </w:r>
            <w:r w:rsidRPr="00D94F60">
              <w:t>)</w:t>
            </w:r>
          </w:p>
        </w:tc>
      </w:tr>
      <w:tr w:rsidR="00733297" w14:paraId="124770A3" w14:textId="77777777" w:rsidTr="00D94F60">
        <w:trPr>
          <w:trHeight w:val="37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ED8B0" w14:textId="50D71679" w:rsidR="00733297" w:rsidRPr="00D94F60" w:rsidRDefault="00733297" w:rsidP="00D94F60">
            <w:pPr>
              <w:pStyle w:val="BodyA"/>
              <w:ind w:left="-638" w:firstLine="638"/>
              <w:rPr>
                <w:b/>
                <w:bCs/>
              </w:rPr>
            </w:pPr>
            <w:r>
              <w:rPr>
                <w:b/>
                <w:bCs/>
              </w:rPr>
              <w:t>Where do you go for postnatal visits?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BD717" w14:textId="77777777" w:rsidR="00733297" w:rsidRPr="00B52FB4" w:rsidRDefault="00733297" w:rsidP="00733297"/>
        </w:tc>
      </w:tr>
      <w:tr w:rsidR="00733297" w14:paraId="7FF6C91F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8EA8A" w14:textId="58D41888" w:rsidR="00733297" w:rsidRDefault="00733297" w:rsidP="00D94F60">
            <w:pPr>
              <w:pStyle w:val="BodyA"/>
              <w:ind w:left="-638" w:firstLine="63"/>
            </w:pPr>
            <w:r>
              <w:tab/>
              <w:t xml:space="preserve">    Government hospi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A9B5B" w14:textId="47C34906" w:rsidR="00733297" w:rsidRPr="00B52FB4" w:rsidRDefault="00733297" w:rsidP="00733297">
            <w:pPr>
              <w:pStyle w:val="BodyA"/>
              <w:jc w:val="center"/>
            </w:pPr>
            <w:r w:rsidRPr="00D94F60">
              <w:t>10</w:t>
            </w:r>
            <w:r w:rsidR="0091462D">
              <w:t>5</w:t>
            </w:r>
            <w:r w:rsidRPr="00D94F60">
              <w:t xml:space="preserve"> (</w:t>
            </w:r>
            <w:r w:rsidRPr="00B52FB4">
              <w:t>9</w:t>
            </w:r>
            <w:r w:rsidR="00986093">
              <w:t>5</w:t>
            </w:r>
            <w:r w:rsidRPr="00D94F60">
              <w:t>)</w:t>
            </w:r>
          </w:p>
        </w:tc>
      </w:tr>
      <w:tr w:rsidR="00733297" w14:paraId="01D82F77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EAD03" w14:textId="5BBE0381" w:rsidR="00733297" w:rsidRDefault="00733297" w:rsidP="00D94F60">
            <w:pPr>
              <w:pStyle w:val="BodyA"/>
              <w:ind w:left="-638" w:firstLine="63"/>
            </w:pPr>
            <w:r>
              <w:tab/>
              <w:t xml:space="preserve">    Private hospi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02495" w14:textId="29D54219" w:rsidR="00733297" w:rsidRPr="00B52FB4" w:rsidRDefault="0091462D" w:rsidP="00733297">
            <w:pPr>
              <w:pStyle w:val="BodyA"/>
              <w:jc w:val="center"/>
            </w:pPr>
            <w:r>
              <w:t>6</w:t>
            </w:r>
            <w:r w:rsidR="00733297" w:rsidRPr="00D94F60">
              <w:t xml:space="preserve"> (</w:t>
            </w:r>
            <w:r w:rsidR="00733297" w:rsidRPr="00B52FB4">
              <w:t>5</w:t>
            </w:r>
            <w:r w:rsidR="00733297" w:rsidRPr="00D94F60">
              <w:t>)</w:t>
            </w:r>
          </w:p>
        </w:tc>
      </w:tr>
      <w:tr w:rsidR="00733297" w14:paraId="23B6FA5E" w14:textId="77777777" w:rsidTr="00D94F60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198B5" w14:textId="0BD09BFD" w:rsidR="00733297" w:rsidRDefault="00733297" w:rsidP="00D94F60">
            <w:pPr>
              <w:pStyle w:val="BodyA"/>
              <w:ind w:left="-638" w:firstLine="63"/>
            </w:pPr>
            <w:r>
              <w:tab/>
              <w:t xml:space="preserve">    Traditional birth attenda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C459B" w14:textId="75558787" w:rsidR="00733297" w:rsidRPr="00B52FB4" w:rsidRDefault="0091462D" w:rsidP="00733297">
            <w:pPr>
              <w:pStyle w:val="BodyA"/>
              <w:jc w:val="center"/>
            </w:pPr>
            <w:r>
              <w:t>2</w:t>
            </w:r>
            <w:r w:rsidR="00733297" w:rsidRPr="00D94F60">
              <w:t xml:space="preserve"> (2)</w:t>
            </w:r>
          </w:p>
        </w:tc>
      </w:tr>
      <w:tr w:rsidR="00733297" w14:paraId="28E1C190" w14:textId="77777777" w:rsidTr="00D94F60">
        <w:trPr>
          <w:trHeight w:val="305"/>
        </w:trPr>
        <w:tc>
          <w:tcPr>
            <w:tcW w:w="4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F9E52" w14:textId="4B3ECE9D" w:rsidR="00733297" w:rsidRDefault="00733297" w:rsidP="00D94F60">
            <w:pPr>
              <w:pStyle w:val="BodyA"/>
              <w:ind w:left="-638" w:firstLine="63"/>
            </w:pPr>
            <w:r>
              <w:tab/>
              <w:t xml:space="preserve">    Hom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99625" w14:textId="6D3D4D10" w:rsidR="00733297" w:rsidRPr="00B52FB4" w:rsidRDefault="0091462D" w:rsidP="00733297">
            <w:pPr>
              <w:pStyle w:val="BodyA"/>
              <w:jc w:val="center"/>
            </w:pPr>
            <w:r>
              <w:t>1</w:t>
            </w:r>
            <w:r w:rsidR="00733297" w:rsidRPr="00D94F60">
              <w:t xml:space="preserve"> (1)</w:t>
            </w:r>
          </w:p>
        </w:tc>
      </w:tr>
    </w:tbl>
    <w:p w14:paraId="77CB8D06" w14:textId="77777777" w:rsidR="00AE099A" w:rsidRDefault="00AE099A">
      <w:pPr>
        <w:pStyle w:val="BodyA"/>
        <w:widowControl w:val="0"/>
        <w:outlineLvl w:val="0"/>
        <w:rPr>
          <w:i/>
          <w:iCs/>
        </w:rPr>
      </w:pPr>
    </w:p>
    <w:p w14:paraId="354BF36D" w14:textId="2A6ABFA3" w:rsidR="009D1912" w:rsidRPr="00D94F60" w:rsidRDefault="00B52FB4" w:rsidP="00D94F60">
      <w:pPr>
        <w:pStyle w:val="BodyA"/>
        <w:widowControl w:val="0"/>
        <w:rPr>
          <w:iCs/>
        </w:rPr>
      </w:pPr>
      <w:r w:rsidRPr="00D94F60">
        <w:rPr>
          <w:iCs/>
        </w:rPr>
        <w:t>Number</w:t>
      </w:r>
      <w:r w:rsidR="00400F1C" w:rsidRPr="00D94F60">
        <w:rPr>
          <w:iCs/>
        </w:rPr>
        <w:t xml:space="preserve"> of respondents for gender = 19</w:t>
      </w:r>
      <w:r w:rsidR="0091462D">
        <w:rPr>
          <w:iCs/>
        </w:rPr>
        <w:t>4</w:t>
      </w:r>
      <w:r w:rsidR="00400F1C" w:rsidRPr="00D94F60">
        <w:rPr>
          <w:iCs/>
        </w:rPr>
        <w:t>; Lassa fever status = 19</w:t>
      </w:r>
      <w:r w:rsidR="0091462D">
        <w:rPr>
          <w:iCs/>
        </w:rPr>
        <w:t>3</w:t>
      </w:r>
      <w:r w:rsidR="00400F1C" w:rsidRPr="00D94F60">
        <w:rPr>
          <w:iCs/>
        </w:rPr>
        <w:t>; religion = 194; education level = 1</w:t>
      </w:r>
      <w:r w:rsidR="0091462D">
        <w:rPr>
          <w:iCs/>
        </w:rPr>
        <w:t>9</w:t>
      </w:r>
      <w:r w:rsidR="00400F1C" w:rsidRPr="00D94F60">
        <w:rPr>
          <w:iCs/>
        </w:rPr>
        <w:t>0; place of prenatal visits = 11</w:t>
      </w:r>
      <w:r w:rsidR="0091462D">
        <w:rPr>
          <w:iCs/>
        </w:rPr>
        <w:t>3</w:t>
      </w:r>
      <w:r w:rsidR="00400F1C" w:rsidRPr="00D94F60">
        <w:rPr>
          <w:iCs/>
        </w:rPr>
        <w:t>; pregnancy status = 12</w:t>
      </w:r>
      <w:r w:rsidR="0091462D">
        <w:rPr>
          <w:iCs/>
        </w:rPr>
        <w:t>1</w:t>
      </w:r>
      <w:r w:rsidR="00400F1C" w:rsidRPr="00D94F60">
        <w:rPr>
          <w:iCs/>
        </w:rPr>
        <w:t>; place of delivery = 114; place of postnatal visits = 11</w:t>
      </w:r>
      <w:r w:rsidR="0091462D">
        <w:rPr>
          <w:iCs/>
        </w:rPr>
        <w:t>1</w:t>
      </w:r>
      <w:r w:rsidR="00400F1C" w:rsidRPr="00D94F60">
        <w:rPr>
          <w:iCs/>
        </w:rPr>
        <w:t>.</w:t>
      </w:r>
      <w:r w:rsidR="009D1912">
        <w:rPr>
          <w:iCs/>
        </w:rPr>
        <w:t xml:space="preserve">  Response options for </w:t>
      </w:r>
      <w:r w:rsidR="0091462D">
        <w:rPr>
          <w:iCs/>
        </w:rPr>
        <w:t xml:space="preserve">pregnancy status, </w:t>
      </w:r>
      <w:r w:rsidR="009D1912">
        <w:rPr>
          <w:iCs/>
        </w:rPr>
        <w:t>p</w:t>
      </w:r>
      <w:r w:rsidR="009D1912" w:rsidRPr="00EA1844">
        <w:rPr>
          <w:iCs/>
        </w:rPr>
        <w:t>lace of prenatal visits</w:t>
      </w:r>
      <w:r w:rsidR="009D1912">
        <w:rPr>
          <w:iCs/>
        </w:rPr>
        <w:t>, place of delivery, and place of postnatal visits were not mutually exclusive and subjects were permitted to select more than one response.</w:t>
      </w:r>
      <w:r w:rsidR="00615DD9">
        <w:rPr>
          <w:iCs/>
        </w:rPr>
        <w:t xml:space="preserve"> As such, the sum of the percentages may exceed 100.</w:t>
      </w:r>
      <w:r w:rsidR="009D1912">
        <w:rPr>
          <w:iCs/>
        </w:rPr>
        <w:t xml:space="preserve"> </w:t>
      </w:r>
    </w:p>
    <w:p w14:paraId="0979204E" w14:textId="77777777" w:rsidR="00AE099A" w:rsidRDefault="00AE099A">
      <w:pPr>
        <w:pStyle w:val="BodyA"/>
      </w:pPr>
    </w:p>
    <w:sectPr w:rsidR="00AE099A" w:rsidSect="00D94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395C2" w14:textId="77777777" w:rsidR="00AC6F3B" w:rsidRDefault="00AC6F3B">
      <w:r>
        <w:separator/>
      </w:r>
    </w:p>
  </w:endnote>
  <w:endnote w:type="continuationSeparator" w:id="0">
    <w:p w14:paraId="60AC50ED" w14:textId="77777777" w:rsidR="00AC6F3B" w:rsidRDefault="00AC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9BA3F" w14:textId="77777777" w:rsidR="007A05AE" w:rsidRDefault="007A05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2D2A" w14:textId="77777777" w:rsidR="007A05AE" w:rsidRDefault="007A05AE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16119" w14:textId="77777777" w:rsidR="007A05AE" w:rsidRDefault="007A05A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8AB47" w14:textId="77777777" w:rsidR="00AC6F3B" w:rsidRDefault="00AC6F3B">
      <w:r>
        <w:separator/>
      </w:r>
    </w:p>
  </w:footnote>
  <w:footnote w:type="continuationSeparator" w:id="0">
    <w:p w14:paraId="64C690DE" w14:textId="77777777" w:rsidR="00AC6F3B" w:rsidRDefault="00AC6F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278B5" w14:textId="77777777" w:rsidR="007A05AE" w:rsidRDefault="007A05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F2D0F" w14:textId="77777777" w:rsidR="007A05AE" w:rsidRDefault="007A05AE">
    <w:pPr>
      <w:pStyle w:val="Head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4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3DEC" w14:textId="77777777" w:rsidR="007A05AE" w:rsidRDefault="007A05A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zMTU2MDMwsLAwMjJT0lEKTi0uzszPAykwqQUAacEC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099A"/>
    <w:rsid w:val="000031FD"/>
    <w:rsid w:val="00004FF6"/>
    <w:rsid w:val="00013E91"/>
    <w:rsid w:val="00030DFA"/>
    <w:rsid w:val="00036561"/>
    <w:rsid w:val="00050FC6"/>
    <w:rsid w:val="00073F7F"/>
    <w:rsid w:val="00081F19"/>
    <w:rsid w:val="000B572C"/>
    <w:rsid w:val="00102745"/>
    <w:rsid w:val="0012273B"/>
    <w:rsid w:val="001936EA"/>
    <w:rsid w:val="001B6A57"/>
    <w:rsid w:val="001C4B89"/>
    <w:rsid w:val="001F3BC9"/>
    <w:rsid w:val="0022305C"/>
    <w:rsid w:val="002849B7"/>
    <w:rsid w:val="002A694C"/>
    <w:rsid w:val="002B5AA0"/>
    <w:rsid w:val="002F20E9"/>
    <w:rsid w:val="00355431"/>
    <w:rsid w:val="0036373B"/>
    <w:rsid w:val="0038712B"/>
    <w:rsid w:val="00392815"/>
    <w:rsid w:val="003B1A4E"/>
    <w:rsid w:val="003D16A8"/>
    <w:rsid w:val="003F0AA9"/>
    <w:rsid w:val="00400F1C"/>
    <w:rsid w:val="00416170"/>
    <w:rsid w:val="004B1C5C"/>
    <w:rsid w:val="004B45C2"/>
    <w:rsid w:val="004C765E"/>
    <w:rsid w:val="004E27D5"/>
    <w:rsid w:val="00503993"/>
    <w:rsid w:val="00553C13"/>
    <w:rsid w:val="00584FC1"/>
    <w:rsid w:val="00594256"/>
    <w:rsid w:val="00597785"/>
    <w:rsid w:val="005A697C"/>
    <w:rsid w:val="005D5931"/>
    <w:rsid w:val="00615DD9"/>
    <w:rsid w:val="006369CB"/>
    <w:rsid w:val="00651669"/>
    <w:rsid w:val="00657101"/>
    <w:rsid w:val="00660E1F"/>
    <w:rsid w:val="006946B1"/>
    <w:rsid w:val="006A32B8"/>
    <w:rsid w:val="006C4AB9"/>
    <w:rsid w:val="006D3F39"/>
    <w:rsid w:val="006D5010"/>
    <w:rsid w:val="006F6ECC"/>
    <w:rsid w:val="00711A94"/>
    <w:rsid w:val="00733297"/>
    <w:rsid w:val="007515D4"/>
    <w:rsid w:val="007A05AE"/>
    <w:rsid w:val="007C34D2"/>
    <w:rsid w:val="007F1A5F"/>
    <w:rsid w:val="00805959"/>
    <w:rsid w:val="008518B7"/>
    <w:rsid w:val="00860324"/>
    <w:rsid w:val="0086449F"/>
    <w:rsid w:val="00873073"/>
    <w:rsid w:val="0089354E"/>
    <w:rsid w:val="00895BC9"/>
    <w:rsid w:val="0091462D"/>
    <w:rsid w:val="009427A5"/>
    <w:rsid w:val="00973E16"/>
    <w:rsid w:val="00986093"/>
    <w:rsid w:val="009D0FB1"/>
    <w:rsid w:val="009D1912"/>
    <w:rsid w:val="00A36BC9"/>
    <w:rsid w:val="00A5492D"/>
    <w:rsid w:val="00A665BC"/>
    <w:rsid w:val="00A77D71"/>
    <w:rsid w:val="00A84FCE"/>
    <w:rsid w:val="00AA1F4F"/>
    <w:rsid w:val="00AA235D"/>
    <w:rsid w:val="00AA35D8"/>
    <w:rsid w:val="00AC6F3B"/>
    <w:rsid w:val="00AE099A"/>
    <w:rsid w:val="00AE1EB8"/>
    <w:rsid w:val="00AF386E"/>
    <w:rsid w:val="00B02D12"/>
    <w:rsid w:val="00B07B85"/>
    <w:rsid w:val="00B146E2"/>
    <w:rsid w:val="00B153B4"/>
    <w:rsid w:val="00B42D72"/>
    <w:rsid w:val="00B52FB4"/>
    <w:rsid w:val="00B95404"/>
    <w:rsid w:val="00BC48B8"/>
    <w:rsid w:val="00BC5EB6"/>
    <w:rsid w:val="00BE3695"/>
    <w:rsid w:val="00BE522F"/>
    <w:rsid w:val="00C02B5F"/>
    <w:rsid w:val="00C370A2"/>
    <w:rsid w:val="00C51750"/>
    <w:rsid w:val="00C63314"/>
    <w:rsid w:val="00C84EB4"/>
    <w:rsid w:val="00C976A3"/>
    <w:rsid w:val="00C97784"/>
    <w:rsid w:val="00CC2969"/>
    <w:rsid w:val="00CE6171"/>
    <w:rsid w:val="00CF46EF"/>
    <w:rsid w:val="00D10810"/>
    <w:rsid w:val="00D37CCF"/>
    <w:rsid w:val="00D464ED"/>
    <w:rsid w:val="00D53DAD"/>
    <w:rsid w:val="00D94C7D"/>
    <w:rsid w:val="00D94F60"/>
    <w:rsid w:val="00DB5F49"/>
    <w:rsid w:val="00DC0DD3"/>
    <w:rsid w:val="00DE4B78"/>
    <w:rsid w:val="00DF14DF"/>
    <w:rsid w:val="00E11C85"/>
    <w:rsid w:val="00E36F14"/>
    <w:rsid w:val="00E639FF"/>
    <w:rsid w:val="00E81DBB"/>
    <w:rsid w:val="00E852D1"/>
    <w:rsid w:val="00EE2AB3"/>
    <w:rsid w:val="00EE5346"/>
    <w:rsid w:val="00EF1A9E"/>
    <w:rsid w:val="00EF5DC9"/>
    <w:rsid w:val="00EF6BC3"/>
    <w:rsid w:val="00F11F6E"/>
    <w:rsid w:val="00F25634"/>
    <w:rsid w:val="00F368B2"/>
    <w:rsid w:val="00F36FF5"/>
    <w:rsid w:val="00F74F86"/>
    <w:rsid w:val="00F957C8"/>
    <w:rsid w:val="00F9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C6F9E"/>
  <w15:docId w15:val="{E344C8E9-D67F-0C4C-A8D0-6FE7E910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BodyB">
    <w:name w:val="Body B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Default">
    <w:name w:val="Default"/>
    <w:pPr>
      <w:widowControl w:val="0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1">
    <w:name w:val="Hyperlink.1"/>
    <w:basedOn w:val="Hyperlink0"/>
    <w:rPr>
      <w:rFonts w:ascii="Times New Roman" w:eastAsia="Times New Roman" w:hAnsi="Times New Roman" w:cs="Times New Roman"/>
      <w:color w:val="000000"/>
      <w:u w:val="single" w:color="000000"/>
    </w:rPr>
  </w:style>
  <w:style w:type="paragraph" w:customStyle="1" w:styleId="EndNoteBibliography">
    <w:name w:val="EndNote Bibliography"/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4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FC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F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FC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695"/>
    <w:rPr>
      <w:b/>
      <w:bCs/>
    </w:rPr>
  </w:style>
  <w:style w:type="paragraph" w:styleId="Revision">
    <w:name w:val="Revision"/>
    <w:hidden/>
    <w:uiPriority w:val="99"/>
    <w:semiHidden/>
    <w:rsid w:val="00BC48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2305C"/>
    <w:pPr>
      <w:jc w:val="center"/>
    </w:pPr>
  </w:style>
  <w:style w:type="character" w:customStyle="1" w:styleId="BodyAChar">
    <w:name w:val="Body A Char"/>
    <w:basedOn w:val="DefaultParagraphFont"/>
    <w:link w:val="BodyA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EndNoteBibliographyTitleChar">
    <w:name w:val="EndNote Bibliography Title Char"/>
    <w:basedOn w:val="BodyAChar"/>
    <w:link w:val="EndNoteBibliographyTitle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30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6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1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PHTM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haffer@tulane.edu</dc:creator>
  <cp:lastModifiedBy>Shaffer, Jeffrey G</cp:lastModifiedBy>
  <cp:revision>8</cp:revision>
  <dcterms:created xsi:type="dcterms:W3CDTF">2021-02-20T22:34:00Z</dcterms:created>
  <dcterms:modified xsi:type="dcterms:W3CDTF">2021-06-28T23:34:00Z</dcterms:modified>
</cp:coreProperties>
</file>